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796" w:rsidRPr="007A209E" w:rsidRDefault="00F36F92">
      <w:pPr>
        <w:rPr>
          <w:rFonts w:ascii="Times New Roman" w:hAnsi="Times New Roman"/>
          <w:sz w:val="16"/>
        </w:rPr>
      </w:pPr>
      <w:r w:rsidRPr="00C46729">
        <w:rPr>
          <w:rFonts w:ascii="Times New Roman" w:eastAsia="ＭＳ Ｐゴシック" w:hAnsi="Times New Roman"/>
          <w:color w:val="000000"/>
          <w:sz w:val="16"/>
        </w:rPr>
        <w:t xml:space="preserve">Table </w:t>
      </w:r>
      <w:r>
        <w:rPr>
          <w:rFonts w:ascii="Times New Roman" w:eastAsia="ＭＳ Ｐゴシック" w:hAnsi="Times New Roman"/>
          <w:color w:val="000000"/>
          <w:sz w:val="16"/>
        </w:rPr>
        <w:t>S</w:t>
      </w:r>
      <w:r w:rsidR="00BE0DE9">
        <w:rPr>
          <w:rFonts w:ascii="Times New Roman" w:eastAsia="ＭＳ Ｐゴシック" w:hAnsi="Times New Roman"/>
          <w:color w:val="000000"/>
          <w:sz w:val="16"/>
        </w:rPr>
        <w:t>3</w:t>
      </w:r>
      <w:r w:rsidRPr="00C46729">
        <w:rPr>
          <w:rFonts w:ascii="Times New Roman" w:eastAsia="ＭＳ Ｐゴシック" w:hAnsi="Times New Roman"/>
          <w:color w:val="000000"/>
          <w:sz w:val="16"/>
        </w:rPr>
        <w:t xml:space="preserve">. Low expression in </w:t>
      </w:r>
      <w:proofErr w:type="spellStart"/>
      <w:r w:rsidRPr="00C46729">
        <w:rPr>
          <w:rFonts w:ascii="Times New Roman" w:eastAsia="ＭＳ Ｐゴシック" w:hAnsi="Times New Roman"/>
          <w:color w:val="000000"/>
          <w:sz w:val="16"/>
        </w:rPr>
        <w:t>choESC</w:t>
      </w:r>
      <w:proofErr w:type="spellEnd"/>
      <w:r w:rsidRPr="00C46729">
        <w:rPr>
          <w:rFonts w:ascii="Times New Roman" w:eastAsia="ＭＳ Ｐゴシック" w:hAnsi="Times New Roman"/>
          <w:color w:val="000000"/>
          <w:sz w:val="16"/>
        </w:rPr>
        <w:t xml:space="preserve"> </w:t>
      </w:r>
      <w:proofErr w:type="spellStart"/>
      <w:r w:rsidRPr="00C46729">
        <w:rPr>
          <w:rFonts w:ascii="Times New Roman" w:eastAsia="ＭＳ Ｐゴシック" w:hAnsi="Times New Roman"/>
          <w:color w:val="000000"/>
          <w:sz w:val="16"/>
        </w:rPr>
        <w:t>compred</w:t>
      </w:r>
      <w:proofErr w:type="spellEnd"/>
      <w:r w:rsidRPr="00C46729">
        <w:rPr>
          <w:rFonts w:ascii="Times New Roman" w:eastAsia="ＭＳ Ｐゴシック" w:hAnsi="Times New Roman"/>
          <w:color w:val="000000"/>
          <w:sz w:val="16"/>
        </w:rPr>
        <w:t xml:space="preserve"> to </w:t>
      </w:r>
      <w:proofErr w:type="spellStart"/>
      <w:r w:rsidRPr="00C46729">
        <w:rPr>
          <w:rFonts w:ascii="Times New Roman" w:eastAsia="ＭＳ Ｐゴシック" w:hAnsi="Times New Roman"/>
          <w:color w:val="000000"/>
          <w:sz w:val="16"/>
        </w:rPr>
        <w:t>euESCa</w:t>
      </w:r>
      <w:proofErr w:type="spellEnd"/>
    </w:p>
    <w:tbl>
      <w:tblPr>
        <w:tblStyle w:val="a3"/>
        <w:tblW w:w="0" w:type="auto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44"/>
        <w:gridCol w:w="993"/>
        <w:gridCol w:w="1559"/>
      </w:tblGrid>
      <w:tr w:rsidR="005C66C4" w:rsidRPr="005C66C4"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Biological Process</w:t>
            </w:r>
          </w:p>
        </w:tc>
      </w:tr>
      <w:tr w:rsidR="00451796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F36F92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tcBorders>
              <w:bottom w:val="nil"/>
            </w:tcBorders>
            <w:vAlign w:val="bottom"/>
          </w:tcPr>
          <w:p w:rsidR="00F36F92" w:rsidRPr="00C46729" w:rsidRDefault="00F36F92" w:rsidP="008172CA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Signal transduc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Developmental processe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communica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surface receptor mediated signal transduc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Ectoderm development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Neurogenesi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adhes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adhesion-mediated signaling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proliferation and differentia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Proteolysi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Neuronal activitie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Mesoderm development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Receptor protein tyrosine kinase signaling pathway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Synaptic transmiss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Skeletal development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Angiogenesi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Blood clotting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F36F92" w:rsidRPr="00C46729" w:rsidRDefault="00F36F92" w:rsidP="008172C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25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98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6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5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4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4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2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22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8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F36F92" w:rsidRPr="00C46729" w:rsidRDefault="00F36F92" w:rsidP="008172C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04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3248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1775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468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7075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1568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5622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14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44571</w:t>
            </w:r>
          </w:p>
        </w:tc>
      </w:tr>
      <w:tr w:rsidR="005C66C4" w:rsidRPr="005C66C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37"/>
        </w:trPr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Molecular Function</w:t>
            </w:r>
          </w:p>
        </w:tc>
      </w:tr>
      <w:tr w:rsidR="00BD4FAA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F36F92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vAlign w:val="bottom"/>
          </w:tcPr>
          <w:p w:rsidR="00F36F92" w:rsidRPr="00C46729" w:rsidRDefault="00F36F92" w:rsidP="008172CA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Recepto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Signaling molecule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ell adhesion molecule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Extracellular matrix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Protease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Cadheri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</w:t>
            </w:r>
            <w:proofErr w:type="spellStart"/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Metalloprotease</w:t>
            </w:r>
            <w:proofErr w:type="spellEnd"/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Other signaling molecule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</w:t>
            </w:r>
            <w:proofErr w:type="spellStart"/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Homeobox</w:t>
            </w:r>
            <w:proofErr w:type="spellEnd"/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 xml:space="preserve"> transcription facto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Membrane-bound signaling molecule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Other extracellular matrix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Tyrosine protein kinase recepto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Extracellular matrix glycoprotei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Protein kinase recepto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Extracellular matrix structural protein</w:t>
            </w:r>
          </w:p>
        </w:tc>
        <w:tc>
          <w:tcPr>
            <w:tcW w:w="993" w:type="dxa"/>
            <w:vAlign w:val="bottom"/>
          </w:tcPr>
          <w:p w:rsidR="00F36F92" w:rsidRPr="00C46729" w:rsidRDefault="00F36F92" w:rsidP="008172C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5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4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3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2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22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4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4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1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9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</w:p>
        </w:tc>
        <w:tc>
          <w:tcPr>
            <w:tcW w:w="1559" w:type="dxa"/>
            <w:vAlign w:val="bottom"/>
          </w:tcPr>
          <w:p w:rsidR="00F36F92" w:rsidRPr="00C46729" w:rsidRDefault="00F36F92" w:rsidP="008172C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605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08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4456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&lt;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03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2508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3964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115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0001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0491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1723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C46729">
              <w:rPr>
                <w:rFonts w:ascii="Times New Roman" w:eastAsia="ＭＳ Ｐゴシック" w:hAnsi="Times New Roman"/>
                <w:sz w:val="16"/>
                <w:szCs w:val="22"/>
              </w:rPr>
              <w:t>0.021684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>
              <w:rPr>
                <w:rFonts w:ascii="Times New Roman" w:eastAsia="ＭＳ Ｐゴシック" w:hAnsi="Times New Roman"/>
                <w:sz w:val="16"/>
                <w:szCs w:val="22"/>
              </w:rPr>
              <w:t>0.034068</w:t>
            </w:r>
          </w:p>
        </w:tc>
      </w:tr>
      <w:tr w:rsidR="005C66C4" w:rsidRPr="005C66C4"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 w:rsidRPr="005C66C4"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KEGG pathway</w:t>
            </w:r>
          </w:p>
        </w:tc>
      </w:tr>
      <w:tr w:rsidR="00CB6754" w:rsidRPr="00CB67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F36F92" w:rsidRPr="00CB67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vAlign w:val="bottom"/>
          </w:tcPr>
          <w:p w:rsidR="00F36F92" w:rsidRPr="00231C3B" w:rsidRDefault="00F36F92" w:rsidP="008172CA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Focal adhes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</w:t>
            </w:r>
            <w:proofErr w:type="spellStart"/>
            <w:r w:rsidR="008172CA" w:rsidRPr="00231C3B">
              <w:rPr>
                <w:rFonts w:ascii="Times New Roman" w:eastAsia="ＭＳ Ｐゴシック" w:hAnsi="Times New Roman"/>
                <w:sz w:val="16"/>
                <w:szCs w:val="22"/>
              </w:rPr>
              <w:t>Neuroactive</w:t>
            </w:r>
            <w:proofErr w:type="spellEnd"/>
            <w:r w:rsidR="008172CA" w:rsidRPr="00231C3B">
              <w:rPr>
                <w:rFonts w:ascii="Times New Roman" w:eastAsia="ＭＳ Ｐゴシック" w:hAnsi="Times New Roman"/>
                <w:sz w:val="16"/>
                <w:szCs w:val="22"/>
              </w:rPr>
              <w:t xml:space="preserve"> ligand-receptor interac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</w:t>
            </w:r>
            <w:r w:rsidR="008172CA" w:rsidRPr="00231C3B">
              <w:rPr>
                <w:rFonts w:ascii="Times New Roman" w:eastAsia="ＭＳ Ｐゴシック" w:hAnsi="Times New Roman"/>
                <w:sz w:val="16"/>
                <w:szCs w:val="22"/>
              </w:rPr>
              <w:t>Pathways in cance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</w:t>
            </w:r>
          </w:p>
          <w:p w:rsidR="00F36F92" w:rsidRPr="00231C3B" w:rsidRDefault="00F36F92" w:rsidP="008172CA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Calcium signaling pathway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</w:t>
            </w:r>
            <w:proofErr w:type="spellStart"/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Arrhythmogenic</w:t>
            </w:r>
            <w:proofErr w:type="spellEnd"/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 xml:space="preserve"> right ventricular cardiomyopathy (ARVC)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="008172CA" w:rsidRPr="00231C3B">
              <w:rPr>
                <w:rFonts w:ascii="Times New Roman" w:eastAsia="ＭＳ Ｐゴシック" w:hAnsi="Times New Roman"/>
                <w:sz w:val="16"/>
                <w:szCs w:val="22"/>
              </w:rPr>
              <w:t xml:space="preserve"> 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ECM-receptor interaction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Complement and coagulation cascades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</w:t>
            </w:r>
            <w:bookmarkStart w:id="0" w:name="_GoBack"/>
            <w:bookmarkEnd w:id="0"/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Small cell lung cancer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Type II diabetes mellitus</w:t>
            </w:r>
          </w:p>
        </w:tc>
        <w:tc>
          <w:tcPr>
            <w:tcW w:w="993" w:type="dxa"/>
            <w:vAlign w:val="bottom"/>
          </w:tcPr>
          <w:p w:rsidR="00F36F92" w:rsidRPr="00231C3B" w:rsidRDefault="00F36F92" w:rsidP="008172C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18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1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16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10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:rsidR="00F36F92" w:rsidRPr="00231C3B" w:rsidRDefault="00F36F92" w:rsidP="00625F7F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00003</w:t>
            </w:r>
            <w:r w:rsidR="008172CA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00218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07722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19411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07696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12340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20649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43343</w:t>
            </w:r>
            <w:r w:rsidR="00625F7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231C3B">
              <w:rPr>
                <w:rFonts w:ascii="Times New Roman" w:eastAsia="ＭＳ Ｐゴシック" w:hAnsi="Times New Roman"/>
                <w:sz w:val="16"/>
                <w:szCs w:val="22"/>
              </w:rPr>
              <w:t>0.022193</w:t>
            </w:r>
          </w:p>
        </w:tc>
      </w:tr>
    </w:tbl>
    <w:p w:rsidR="00451796" w:rsidRDefault="00451796"/>
    <w:sectPr w:rsidR="00451796" w:rsidSect="00451796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90C" w:rsidRDefault="00D3590C" w:rsidP="008172CA">
      <w:r>
        <w:separator/>
      </w:r>
    </w:p>
  </w:endnote>
  <w:endnote w:type="continuationSeparator" w:id="0">
    <w:p w:rsidR="00D3590C" w:rsidRDefault="00D3590C" w:rsidP="00817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90C" w:rsidRDefault="00D3590C" w:rsidP="008172CA">
      <w:r>
        <w:separator/>
      </w:r>
    </w:p>
  </w:footnote>
  <w:footnote w:type="continuationSeparator" w:id="0">
    <w:p w:rsidR="00D3590C" w:rsidRDefault="00D3590C" w:rsidP="00817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51796"/>
    <w:rsid w:val="001F54AE"/>
    <w:rsid w:val="003119DC"/>
    <w:rsid w:val="003C5BAB"/>
    <w:rsid w:val="0041503B"/>
    <w:rsid w:val="00451796"/>
    <w:rsid w:val="00514336"/>
    <w:rsid w:val="00526D5C"/>
    <w:rsid w:val="005C66C4"/>
    <w:rsid w:val="0062123B"/>
    <w:rsid w:val="00625F7F"/>
    <w:rsid w:val="006F78C0"/>
    <w:rsid w:val="00745F4D"/>
    <w:rsid w:val="007A209E"/>
    <w:rsid w:val="008172CA"/>
    <w:rsid w:val="00821E2A"/>
    <w:rsid w:val="00916B3B"/>
    <w:rsid w:val="00920C95"/>
    <w:rsid w:val="00BD4FAA"/>
    <w:rsid w:val="00BE0DE9"/>
    <w:rsid w:val="00CB6754"/>
    <w:rsid w:val="00D3590C"/>
    <w:rsid w:val="00D80F55"/>
    <w:rsid w:val="00DE7A9F"/>
    <w:rsid w:val="00E51802"/>
    <w:rsid w:val="00ED38B0"/>
    <w:rsid w:val="00F36F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756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517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rsid w:val="008172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8172CA"/>
  </w:style>
  <w:style w:type="paragraph" w:styleId="a6">
    <w:name w:val="footer"/>
    <w:basedOn w:val="a"/>
    <w:link w:val="a7"/>
    <w:rsid w:val="008172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817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6</cp:revision>
  <cp:lastPrinted>2013-12-09T06:24:00Z</cp:lastPrinted>
  <dcterms:created xsi:type="dcterms:W3CDTF">2013-12-12T11:19:00Z</dcterms:created>
  <dcterms:modified xsi:type="dcterms:W3CDTF">2013-12-31T00:59:00Z</dcterms:modified>
</cp:coreProperties>
</file>